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D79" w:rsidRPr="00E37BB2" w:rsidRDefault="00EE0A17" w:rsidP="00835D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835D79" w:rsidRPr="00E37BB2">
        <w:rPr>
          <w:rFonts w:ascii="Times New Roman" w:hAnsi="Times New Roman" w:cs="Times New Roman"/>
          <w:b/>
          <w:sz w:val="24"/>
          <w:szCs w:val="24"/>
        </w:rPr>
        <w:t xml:space="preserve"> Table 1. Parent weight, diet, physical activity, and screen time outcomes in the ANDALE Pittsburgh intervention (n=49)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3595"/>
        <w:gridCol w:w="1530"/>
        <w:gridCol w:w="1554"/>
        <w:gridCol w:w="1695"/>
        <w:gridCol w:w="1212"/>
      </w:tblGrid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Weight and adiposity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weight, kg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1.4 ± 19.3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1.3 ± 19.1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-0.1 ± 1.6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BMI, kg/m</w:t>
            </w: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9.0 ± 7.3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8.9 ± 7.2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-0.1 ± 0.1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waist, cm</w:t>
            </w: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6.1 ± 15.8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5.5 ± 14.2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-0.6 ± 7.0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waist-to-hip ratio</w:t>
            </w:r>
            <w:r w:rsidRPr="00E37B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919 ± 0.099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915 ± 0.085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-0.004 ± 0.070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Fruit, servings per day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&lt;1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1-2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3-4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5 or more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6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8 (5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2%)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4 (49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7 (35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(14%)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3 increased; 5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Vegetables, servings per day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&lt;1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1-2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3-4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5 or more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4 (29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7 (55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0 (61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6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3 increased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Sugar-Sweetened Beverages, drinks per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&lt;1 drinks per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1 drinks per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2-4 drinks per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5-6 drinks per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1 per day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2 or more per day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8 (3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(20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(20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9 (39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9 (39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(14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(2%)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13 increased; 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1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Breakfast, days per week</w:t>
            </w:r>
            <w:r w:rsidRPr="00E37B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1-2 days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3-4 days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5-6 days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7 days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0 (63%)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1 (65%)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increased; 6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s Fast food, times per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ever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1-2 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3-4 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5-6 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7 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More than 7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5 (31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4 (69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3 (4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5 (51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increased; 14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ical Activity 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ent vigorous PA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&lt;½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½ - 2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 2½ - 4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4½ - 6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6 or more hours a week  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6 (54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3 (2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3 (2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5 (31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(21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5 increased; 5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Parent moderate PA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&lt;½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½ - 2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 2½ - 4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4½ - 6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6 or more hours a week  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5 (31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(15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6 (3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7 (15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 (19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6 (3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0 (21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29 increased; 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Parent light PA     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&lt;½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½ - 2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 2½ - 4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4½ - 6 hours a week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     6 or more hours a week  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3 (48%)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8 (17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6 (13%)</w:t>
            </w:r>
          </w:p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3 (48%)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8 increased; 16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835D79" w:rsidRPr="00E37BB2" w:rsidTr="00763554">
        <w:tc>
          <w:tcPr>
            <w:tcW w:w="35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 xml:space="preserve">Parent screen time hrs/day </w:t>
            </w:r>
          </w:p>
        </w:tc>
        <w:tc>
          <w:tcPr>
            <w:tcW w:w="1530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2 [1, 2]</w:t>
            </w:r>
          </w:p>
        </w:tc>
        <w:tc>
          <w:tcPr>
            <w:tcW w:w="1554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1 [½ , 2]</w:t>
            </w:r>
          </w:p>
        </w:tc>
        <w:tc>
          <w:tcPr>
            <w:tcW w:w="1695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sz w:val="24"/>
                <w:szCs w:val="24"/>
              </w:rPr>
              <w:t>9 increased; 20 decreased</w:t>
            </w:r>
          </w:p>
        </w:tc>
        <w:tc>
          <w:tcPr>
            <w:tcW w:w="1212" w:type="dxa"/>
          </w:tcPr>
          <w:p w:rsidR="00835D79" w:rsidRPr="00E37BB2" w:rsidRDefault="00835D79" w:rsidP="0076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BB2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</w:tr>
    </w:tbl>
    <w:p w:rsidR="00835D79" w:rsidRPr="00E37BB2" w:rsidRDefault="00835D79" w:rsidP="00835D79">
      <w:pPr>
        <w:rPr>
          <w:rFonts w:ascii="Times New Roman" w:hAnsi="Times New Roman" w:cs="Times New Roman"/>
          <w:sz w:val="24"/>
          <w:szCs w:val="24"/>
        </w:rPr>
      </w:pPr>
      <w:r w:rsidRPr="00E37BB2">
        <w:rPr>
          <w:rFonts w:ascii="Times New Roman" w:hAnsi="Times New Roman" w:cs="Times New Roman"/>
          <w:sz w:val="24"/>
          <w:szCs w:val="24"/>
        </w:rPr>
        <w:t xml:space="preserve">Data are reported as mean ± SD or n (%) across ordinal categories.  Data were compared using paired </w:t>
      </w:r>
      <w:r w:rsidRPr="00E37BB2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E37BB2">
        <w:rPr>
          <w:rFonts w:ascii="Times New Roman" w:hAnsi="Times New Roman" w:cs="Times New Roman"/>
          <w:sz w:val="24"/>
          <w:szCs w:val="24"/>
        </w:rPr>
        <w:t>tests or nonparametric Wilcoxon signed-rank tests.</w:t>
      </w:r>
    </w:p>
    <w:p w:rsidR="00835D79" w:rsidRPr="00E37BB2" w:rsidRDefault="00835D79" w:rsidP="00835D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7B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7BB2">
        <w:rPr>
          <w:rFonts w:ascii="Times New Roman" w:hAnsi="Times New Roman" w:cs="Times New Roman"/>
          <w:sz w:val="24"/>
          <w:szCs w:val="24"/>
        </w:rPr>
        <w:t xml:space="preserve"> missing n=2</w:t>
      </w:r>
    </w:p>
    <w:p w:rsidR="00835D79" w:rsidRPr="00E37BB2" w:rsidRDefault="00835D79" w:rsidP="00835D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37BB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37BB2">
        <w:rPr>
          <w:rFonts w:ascii="Times New Roman" w:hAnsi="Times New Roman" w:cs="Times New Roman"/>
          <w:sz w:val="24"/>
          <w:szCs w:val="24"/>
        </w:rPr>
        <w:t xml:space="preserve"> missing n=1</w:t>
      </w:r>
    </w:p>
    <w:p w:rsidR="00835D79" w:rsidRPr="00E37BB2" w:rsidRDefault="00835D79" w:rsidP="00835D79">
      <w:pPr>
        <w:rPr>
          <w:rFonts w:ascii="Times New Roman" w:hAnsi="Times New Roman" w:cs="Times New Roman"/>
          <w:sz w:val="24"/>
          <w:szCs w:val="24"/>
        </w:rPr>
      </w:pPr>
    </w:p>
    <w:p w:rsidR="00835D79" w:rsidRPr="00E37BB2" w:rsidRDefault="00835D79" w:rsidP="00835D79">
      <w:pPr>
        <w:rPr>
          <w:rFonts w:ascii="Times New Roman" w:hAnsi="Times New Roman" w:cs="Times New Roman"/>
          <w:sz w:val="24"/>
          <w:szCs w:val="24"/>
        </w:rPr>
      </w:pPr>
    </w:p>
    <w:p w:rsidR="00B75289" w:rsidRDefault="00B75289"/>
    <w:sectPr w:rsidR="00B75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5D79"/>
    <w:rsid w:val="00835D79"/>
    <w:rsid w:val="00B75289"/>
    <w:rsid w:val="00EE0A17"/>
    <w:rsid w:val="00F6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2115</Characters>
  <Application>Microsoft Office Word</Application>
  <DocSecurity>0</DocSecurity>
  <Lines>302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lizabeth Ross</dc:creator>
  <cp:keywords/>
  <dc:description/>
  <cp:lastModifiedBy>JENOPIA</cp:lastModifiedBy>
  <cp:revision>3</cp:revision>
  <dcterms:created xsi:type="dcterms:W3CDTF">2018-03-01T15:37:00Z</dcterms:created>
  <dcterms:modified xsi:type="dcterms:W3CDTF">2018-03-09T16:37:00Z</dcterms:modified>
</cp:coreProperties>
</file>